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8220F" w14:textId="77777777" w:rsidR="00DB6947" w:rsidRDefault="00DB6947" w:rsidP="00DB6947">
      <w:pPr>
        <w:jc w:val="both"/>
        <w:rPr>
          <w:rFonts w:cs="Times New Roman"/>
          <w:szCs w:val="24"/>
        </w:rPr>
      </w:pPr>
      <w:r w:rsidRPr="00EA6A6E">
        <w:rPr>
          <w:rFonts w:cs="Times New Roman"/>
          <w:b/>
          <w:bCs/>
          <w:szCs w:val="24"/>
        </w:rPr>
        <w:t>Title</w:t>
      </w:r>
      <w:r>
        <w:rPr>
          <w:rFonts w:cs="Times New Roman"/>
          <w:b/>
          <w:bCs/>
          <w:szCs w:val="24"/>
        </w:rPr>
        <w:t xml:space="preserve">: </w:t>
      </w:r>
      <w:r w:rsidRPr="00EA6A6E">
        <w:rPr>
          <w:rFonts w:cs="Times New Roman"/>
          <w:szCs w:val="24"/>
        </w:rPr>
        <w:t>Sensitivity and specificity of International Classification of Diseases algorithms (ICD-9 and ICD-10) Used to Identify Opioid-Related Overdose Cases: a systematic review and an example of estimation using Bayesian Latent Class Models in the absence of gold standards</w:t>
      </w:r>
    </w:p>
    <w:p w14:paraId="76AF6007" w14:textId="77777777" w:rsidR="00DB6947" w:rsidRDefault="00DB6947" w:rsidP="00DB6947">
      <w:pPr>
        <w:jc w:val="both"/>
        <w:rPr>
          <w:rFonts w:cs="Times New Roman"/>
          <w:szCs w:val="24"/>
        </w:rPr>
      </w:pPr>
    </w:p>
    <w:p w14:paraId="4103F0CB" w14:textId="77777777" w:rsidR="00DB6947" w:rsidRDefault="00DB6947" w:rsidP="00DB6947">
      <w:r>
        <w:rPr>
          <w:b/>
          <w:bCs/>
        </w:rPr>
        <w:t xml:space="preserve">Journal Name: </w:t>
      </w:r>
      <w:r w:rsidRPr="005A0720">
        <w:t>Canadian Journal of Public Health</w:t>
      </w:r>
    </w:p>
    <w:p w14:paraId="4F396626" w14:textId="77777777" w:rsidR="00DB6947" w:rsidRDefault="00DB6947" w:rsidP="00DB6947">
      <w:pPr>
        <w:jc w:val="both"/>
        <w:rPr>
          <w:rFonts w:cs="Times New Roman"/>
          <w:b/>
          <w:bCs/>
          <w:szCs w:val="24"/>
        </w:rPr>
      </w:pPr>
    </w:p>
    <w:p w14:paraId="053C25F9" w14:textId="2CE242AC" w:rsidR="00DB6947" w:rsidRPr="00042A05" w:rsidRDefault="00DB6947">
      <w:pPr>
        <w:rPr>
          <w:rFonts w:cs="Times New Roman"/>
          <w:b/>
          <w:szCs w:val="24"/>
        </w:rPr>
      </w:pPr>
    </w:p>
    <w:p w14:paraId="356D2B6F" w14:textId="77777777" w:rsidR="00DB6947" w:rsidRPr="00DB6947" w:rsidRDefault="00DB6947">
      <w:pPr>
        <w:rPr>
          <w:rFonts w:cs="Times New Roman"/>
          <w:b/>
          <w:szCs w:val="24"/>
          <w:lang w:val="en-CA"/>
        </w:rPr>
      </w:pPr>
    </w:p>
    <w:p w14:paraId="61E46877" w14:textId="77777777" w:rsidR="00DB6947" w:rsidRDefault="00DB6947">
      <w:pPr>
        <w:rPr>
          <w:b/>
          <w:bCs/>
        </w:rPr>
      </w:pPr>
      <w:r>
        <w:rPr>
          <w:b/>
          <w:bCs/>
        </w:rPr>
        <w:br w:type="page"/>
      </w:r>
    </w:p>
    <w:p w14:paraId="03199EA8" w14:textId="428E2313" w:rsidR="007D001C" w:rsidRPr="00E17C65" w:rsidRDefault="00DB6947" w:rsidP="003E1A63">
      <w:pPr>
        <w:spacing w:before="45" w:after="45" w:line="240" w:lineRule="auto"/>
        <w:jc w:val="both"/>
        <w:rPr>
          <w:rFonts w:cs="Times New Roman"/>
          <w:b/>
          <w:iCs/>
          <w:szCs w:val="24"/>
        </w:rPr>
      </w:pPr>
      <w:r w:rsidRPr="003E0E77">
        <w:rPr>
          <w:b/>
          <w:bCs/>
        </w:rPr>
        <w:lastRenderedPageBreak/>
        <w:t xml:space="preserve">Online Resource </w:t>
      </w:r>
      <w:r>
        <w:rPr>
          <w:rFonts w:cs="Times New Roman"/>
          <w:b/>
          <w:szCs w:val="24"/>
        </w:rPr>
        <w:t>2</w:t>
      </w:r>
      <w:r w:rsidR="00F97678">
        <w:rPr>
          <w:rFonts w:cs="Times New Roman"/>
          <w:b/>
          <w:szCs w:val="24"/>
        </w:rPr>
        <w:t>:</w:t>
      </w:r>
      <w:r w:rsidR="007D001C" w:rsidRPr="00E17C65">
        <w:rPr>
          <w:rFonts w:cs="Times New Roman"/>
          <w:b/>
          <w:szCs w:val="24"/>
        </w:rPr>
        <w:t xml:space="preserve"> Literature Search Strategy</w:t>
      </w:r>
    </w:p>
    <w:p w14:paraId="08E83EF1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b/>
          <w:color w:val="0A0905"/>
          <w:szCs w:val="24"/>
          <w:shd w:val="clear" w:color="auto" w:fill="FFFFFF"/>
        </w:rPr>
      </w:pPr>
    </w:p>
    <w:p w14:paraId="50C367F6" w14:textId="77777777" w:rsidR="007D001C" w:rsidRPr="00F97678" w:rsidRDefault="007D001C" w:rsidP="003E1A63">
      <w:pPr>
        <w:pStyle w:val="Paragraphedeliste"/>
        <w:numPr>
          <w:ilvl w:val="0"/>
          <w:numId w:val="7"/>
        </w:numPr>
        <w:spacing w:before="45" w:after="45" w:line="240" w:lineRule="auto"/>
        <w:ind w:left="426" w:hanging="426"/>
        <w:jc w:val="both"/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</w:pPr>
      <w:r w:rsidRPr="00F97678"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  <w:t xml:space="preserve">Initial search </w:t>
      </w:r>
    </w:p>
    <w:p w14:paraId="737832FA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</w:p>
    <w:p w14:paraId="6548A3F1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The initial search was executed by SET on May 6, 2023.</w:t>
      </w:r>
    </w:p>
    <w:p w14:paraId="2EC64FF6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</w:p>
    <w:p w14:paraId="5D37F225" w14:textId="77777777" w:rsidR="000B6EEB" w:rsidRDefault="007D001C" w:rsidP="003E1A63">
      <w:pPr>
        <w:spacing w:before="45" w:after="45" w:line="240" w:lineRule="auto"/>
        <w:jc w:val="both"/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Database(s): </w:t>
      </w:r>
      <w:r w:rsidRPr="00E17C65"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  <w:t>Ovid MEDLINE(R) </w:t>
      </w: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and</w:t>
      </w:r>
      <w:r w:rsidRPr="00E17C65"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  <w:t xml:space="preserve"> Embase</w:t>
      </w:r>
      <w:r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  <w:t>.</w:t>
      </w:r>
    </w:p>
    <w:p w14:paraId="08F64A11" w14:textId="536177A6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 </w:t>
      </w:r>
      <w:r w:rsidRPr="00E17C65">
        <w:rPr>
          <w:rFonts w:eastAsia="Times New Roman" w:cs="Times New Roman"/>
          <w:color w:val="0A0905"/>
          <w:szCs w:val="24"/>
        </w:rPr>
        <w:br/>
      </w:r>
    </w:p>
    <w:p w14:paraId="6B841C67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Search Strategy:</w:t>
      </w:r>
    </w:p>
    <w:p w14:paraId="46429E64" w14:textId="77777777" w:rsidR="007D001C" w:rsidRPr="009C1392" w:rsidRDefault="007D001C" w:rsidP="003E1A63">
      <w:pPr>
        <w:spacing w:before="45" w:after="45" w:line="240" w:lineRule="auto"/>
        <w:jc w:val="both"/>
        <w:rPr>
          <w:rFonts w:cs="Times New Roman"/>
          <w:sz w:val="20"/>
          <w:szCs w:val="20"/>
          <w:lang w:val="fr-CA"/>
        </w:rPr>
      </w:pPr>
    </w:p>
    <w:tbl>
      <w:tblPr>
        <w:tblW w:w="934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998"/>
      </w:tblGrid>
      <w:tr w:rsidR="007D001C" w:rsidRPr="009C1392" w14:paraId="71231535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34FA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36DA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</w:tr>
      <w:tr w:rsidR="007D001C" w:rsidRPr="009C1392" w14:paraId="7E60307C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17528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876BD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"Sensitivity and Specificity"/ or Predictive Value of Tests/ or validation studies as topic/</w:t>
            </w:r>
          </w:p>
        </w:tc>
      </w:tr>
      <w:tr w:rsidR="007D001C" w:rsidRPr="009C1392" w14:paraId="6273FA8E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100C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F6C1C2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ensitiv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pecific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reliabil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valid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ccura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or precision* or predictive value* or negative predictive* or positive predictive* or validation stud* or performance* or consistence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particular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59C1FA3C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FF394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102E02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 or 2</w:t>
            </w:r>
          </w:p>
        </w:tc>
      </w:tr>
      <w:tr w:rsidR="007D001C" w:rsidRPr="009C1392" w14:paraId="2B1D4C9F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9C53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FF744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FF0000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Opiate Overdose/ or Drug Overdose/ or mortality/ or "cause of death"/ or "Drug-Related Side Effects and Adverse Reactions"/ or poisoning/</w:t>
            </w:r>
          </w:p>
        </w:tc>
      </w:tr>
      <w:tr w:rsidR="007D001C" w:rsidRPr="009C1392" w14:paraId="2AE12BC0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139D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E5C5C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Overdos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 or toxic or toxicity or death* or mortality or mortalities or poisoning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22334E39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83108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5DAFF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4 or 5</w:t>
            </w:r>
          </w:p>
        </w:tc>
      </w:tr>
      <w:tr w:rsidR="007D001C" w:rsidRPr="009C1392" w14:paraId="2D597CBC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CB7D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35E33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exp analgesics, opioid/</w:t>
            </w:r>
          </w:p>
        </w:tc>
      </w:tr>
      <w:tr w:rsidR="007D001C" w:rsidRPr="009C1392" w14:paraId="672A0FFB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12F90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E8A5B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(opioid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opiac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opiate*or Heroin*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ocain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methadone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methadose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methex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fentanyl* or analgesic* Tramadol* or Remifentanil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ufentanil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 or Oxycodone* or Pentazocine or Opium* or Morphine* or Meperidine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odein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Buprenorphine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methamphetamin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024DE5C1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B3FA5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985DA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7 or 8</w:t>
            </w:r>
          </w:p>
        </w:tc>
      </w:tr>
      <w:tr w:rsidR="007D001C" w:rsidRPr="009C1392" w14:paraId="37F11529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73C9ED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162E0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ubstance-related disorders/ or amphetamine-related disorders/ or cocaine-related disorders/ or narcotic-related disorders/ or exp opioid-related disorders/ or substance abuse, intravenous/ or substance abuse, oral/</w:t>
            </w:r>
          </w:p>
        </w:tc>
      </w:tr>
      <w:tr w:rsidR="007D001C" w:rsidRPr="009C1392" w14:paraId="44649E3C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C5A35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17BAC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 substance use" or ((substance* or amphetamine or cocaine or narcotic or opioid*) adj2 (abuse or misuse or overuse or disorder* or "over utilisation" or "over utilization"))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14937190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17440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98BCE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0 or 11</w:t>
            </w:r>
          </w:p>
        </w:tc>
      </w:tr>
      <w:tr w:rsidR="007D001C" w:rsidRPr="009C1392" w14:paraId="7CE1EFF3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786904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61B82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9 or 12</w:t>
            </w:r>
          </w:p>
        </w:tc>
      </w:tr>
      <w:tr w:rsidR="007D001C" w:rsidRPr="009C1392" w14:paraId="1D331C7F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BF4A4C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91F36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"International Classification of Diseases"/</w:t>
            </w:r>
          </w:p>
        </w:tc>
      </w:tr>
      <w:tr w:rsidR="007D001C" w:rsidRPr="009C1392" w14:paraId="746FF9F0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D9048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8FD1C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("ICD-9*" or "ICD-10*" or "International Classification of Disease*" or icd9* or icd10* or "ICD*").</w:t>
            </w:r>
            <w:proofErr w:type="spellStart"/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7D001C" w:rsidRPr="009C1392" w14:paraId="402E4EFB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D457F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3E4D7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4 or 15</w:t>
            </w:r>
          </w:p>
        </w:tc>
      </w:tr>
      <w:tr w:rsidR="007D001C" w:rsidRPr="009C1392" w14:paraId="17CA12DD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98C5F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EFFD02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mathematical concepts/ or exp algorithms/</w:t>
            </w:r>
          </w:p>
        </w:tc>
      </w:tr>
      <w:tr w:rsidR="007D001C" w:rsidRPr="009C1392" w14:paraId="5AE99A5A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4279A8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4205E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Algorithm*" or arithmetic or calculation or mathematical or machine learning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751A6433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D35F5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FC5A2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7 or 18</w:t>
            </w:r>
          </w:p>
        </w:tc>
      </w:tr>
      <w:tr w:rsidR="007D001C" w:rsidRPr="009C1392" w14:paraId="0FC82B66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82EBEC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A165B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lassification/</w:t>
            </w:r>
          </w:p>
        </w:tc>
      </w:tr>
      <w:tr w:rsidR="007D001C" w:rsidRPr="009C1392" w14:paraId="0310DD21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359C9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lastRenderedPageBreak/>
              <w:t>21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C4C044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lassif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" or indexing or indexation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rchiv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categorization* or categorisation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typolog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 or nomenclature*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</w:tr>
      <w:tr w:rsidR="007D001C" w:rsidRPr="009C1392" w14:paraId="2A3C919B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FFE81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77C7E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20 or 21</w:t>
            </w:r>
          </w:p>
        </w:tc>
      </w:tr>
      <w:tr w:rsidR="007D001C" w:rsidRPr="009C1392" w14:paraId="4BDD1473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AAB2FC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A158E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6 or 19 or 22</w:t>
            </w:r>
          </w:p>
        </w:tc>
      </w:tr>
      <w:tr w:rsidR="007D001C" w:rsidRPr="009C1392" w14:paraId="0EE99826" w14:textId="77777777" w:rsidTr="007D00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665AE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89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B9B1E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3 and 6 and 13 and 23</w:t>
            </w:r>
          </w:p>
        </w:tc>
      </w:tr>
    </w:tbl>
    <w:p w14:paraId="327E9F01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3EA6C1DB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i/>
          <w:iCs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i/>
          <w:iCs/>
          <w:color w:val="0A0905"/>
          <w:szCs w:val="24"/>
          <w:shd w:val="clear" w:color="auto" w:fill="FFFFFF"/>
        </w:rPr>
        <w:t>Results:</w:t>
      </w:r>
    </w:p>
    <w:p w14:paraId="1E67B5E5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0BB9C2AC" w14:textId="77777777" w:rsidR="007D001C" w:rsidRPr="00E17C65" w:rsidRDefault="007D001C" w:rsidP="003E1A63">
      <w:pPr>
        <w:spacing w:before="45" w:after="45" w:line="36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A total of 753 studies (MEDLINE</w:t>
      </w:r>
      <w:r>
        <w:rPr>
          <w:rFonts w:eastAsia="Times New Roman" w:cs="Times New Roman"/>
          <w:color w:val="0A0905"/>
          <w:szCs w:val="24"/>
          <w:shd w:val="clear" w:color="auto" w:fill="FFFFFF"/>
        </w:rPr>
        <w:t>:</w:t>
      </w: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 xml:space="preserve"> </w:t>
      </w:r>
      <w:r>
        <w:rPr>
          <w:rFonts w:eastAsia="Times New Roman" w:cs="Times New Roman"/>
          <w:color w:val="0A0905"/>
          <w:szCs w:val="24"/>
          <w:shd w:val="clear" w:color="auto" w:fill="FFFFFF"/>
        </w:rPr>
        <w:t xml:space="preserve">227, </w:t>
      </w: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E</w:t>
      </w:r>
      <w:r>
        <w:rPr>
          <w:rFonts w:eastAsia="Times New Roman" w:cs="Times New Roman"/>
          <w:color w:val="0A0905"/>
          <w:szCs w:val="24"/>
          <w:shd w:val="clear" w:color="auto" w:fill="FFFFFF"/>
        </w:rPr>
        <w:t>mbase: 526</w:t>
      </w: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) were imported for screening.</w:t>
      </w:r>
    </w:p>
    <w:p w14:paraId="706E07F7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48347382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1F4027E8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7B47B569" w14:textId="3B5ACC4C" w:rsidR="007D001C" w:rsidRPr="00F97678" w:rsidRDefault="007D001C" w:rsidP="003E1A63">
      <w:pPr>
        <w:pStyle w:val="Paragraphedeliste"/>
        <w:numPr>
          <w:ilvl w:val="0"/>
          <w:numId w:val="7"/>
        </w:numPr>
        <w:spacing w:before="45" w:after="45" w:line="240" w:lineRule="auto"/>
        <w:ind w:left="426" w:hanging="426"/>
        <w:jc w:val="both"/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</w:pPr>
      <w:r w:rsidRPr="00F97678"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  <w:t xml:space="preserve">Second </w:t>
      </w:r>
      <w:r w:rsidR="000B6EEB" w:rsidRPr="00F97678"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  <w:t>s</w:t>
      </w:r>
      <w:r w:rsidRPr="00F97678"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</w:rPr>
        <w:t>earch</w:t>
      </w:r>
    </w:p>
    <w:p w14:paraId="09077DF3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06ACAE06" w14:textId="7992A3B8" w:rsidR="007D001C" w:rsidRDefault="007D001C" w:rsidP="003E1A63">
      <w:pPr>
        <w:spacing w:before="45" w:after="45" w:line="36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The second search was executed by FINM on December 13, 2023</w:t>
      </w:r>
      <w:r>
        <w:rPr>
          <w:rFonts w:eastAsia="Times New Roman" w:cs="Times New Roman"/>
          <w:color w:val="0A0905"/>
          <w:szCs w:val="24"/>
          <w:shd w:val="clear" w:color="auto" w:fill="FFFFFF"/>
        </w:rPr>
        <w:t xml:space="preserve"> and </w:t>
      </w:r>
      <w:r w:rsidRPr="007D001C">
        <w:rPr>
          <w:rFonts w:eastAsia="Times New Roman" w:cs="Times New Roman"/>
          <w:color w:val="0A0905"/>
          <w:szCs w:val="24"/>
          <w:shd w:val="clear" w:color="auto" w:fill="FFFFFF"/>
        </w:rPr>
        <w:t>reconsidered the algorithms of the initial search, adding a few keywords indicated in bold (see lines 4, 5 and 8).</w:t>
      </w:r>
    </w:p>
    <w:p w14:paraId="023E5608" w14:textId="77777777" w:rsidR="007D001C" w:rsidRDefault="007D001C" w:rsidP="003E1A63">
      <w:pPr>
        <w:spacing w:before="45" w:after="45" w:line="36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</w:p>
    <w:p w14:paraId="1E06417E" w14:textId="77777777" w:rsidR="00F97678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Database(s): </w:t>
      </w:r>
      <w:r w:rsidRPr="00E17C65"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  <w:t>Ovid MEDLINE(R) ALL </w:t>
      </w: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1946 to December 07, 2023</w:t>
      </w:r>
      <w:r w:rsidRPr="009C1392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 </w:t>
      </w:r>
    </w:p>
    <w:p w14:paraId="62442200" w14:textId="31F84F48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  <w:r w:rsidRPr="009C1392">
        <w:rPr>
          <w:rFonts w:eastAsia="Times New Roman" w:cs="Times New Roman"/>
          <w:color w:val="0A0905"/>
          <w:sz w:val="20"/>
          <w:szCs w:val="20"/>
        </w:rPr>
        <w:br/>
      </w:r>
    </w:p>
    <w:p w14:paraId="6AD93E40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Search Strategy:</w:t>
      </w:r>
    </w:p>
    <w:p w14:paraId="2B361ECD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sz w:val="20"/>
          <w:szCs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144"/>
        <w:gridCol w:w="850"/>
      </w:tblGrid>
      <w:tr w:rsidR="00E322C2" w:rsidRPr="00E322C2" w14:paraId="70777B3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87A8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322C2">
              <w:rPr>
                <w:rFonts w:eastAsia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2A2DB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322C2">
              <w:rPr>
                <w:rFonts w:eastAsia="Times New Roman" w:cs="Times New Roman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E7C6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322C2">
              <w:rPr>
                <w:rFonts w:eastAsia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322C2" w:rsidRPr="00E322C2" w14:paraId="7D1F698C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FF51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9EE5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"Sensitivity and Specificity"/ or Predictive Value of Tests/ or validation studi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A92C9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560372</w:t>
            </w:r>
          </w:p>
        </w:tc>
      </w:tr>
      <w:tr w:rsidR="00E322C2" w:rsidRPr="00E322C2" w14:paraId="1295C25F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12CE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C3618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Sensitivit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specificit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reliabilit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validit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ccura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or precision* or predictive value* or negative predictive* or positive predictive* or validation stud* or performance* or consistence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particularit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*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81047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945140</w:t>
            </w:r>
          </w:p>
        </w:tc>
      </w:tr>
      <w:tr w:rsidR="00E322C2" w:rsidRPr="00E322C2" w14:paraId="742EC0E0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E6844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02C38E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150A0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3247641</w:t>
            </w:r>
          </w:p>
        </w:tc>
      </w:tr>
      <w:tr w:rsidR="00E322C2" w:rsidRPr="00E322C2" w14:paraId="262B68E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A47C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8FDD61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pioid Overdose/ or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Opiate Overdose/ or Drug Overdose/ or mortality/ or "cause of death"/ or "Drug-Related Side Effects and Adverse Reactions"/ or poisoning/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 "</w:t>
            </w:r>
            <w:r w:rsidRPr="00E322C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CA"/>
              </w:rPr>
              <w:t>Opioid Use Disord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2CAE6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91606</w:t>
            </w:r>
          </w:p>
        </w:tc>
      </w:tr>
      <w:tr w:rsidR="00E322C2" w:rsidRPr="00E322C2" w14:paraId="4C100D9F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53F2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35EE4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Overdos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toxic or toxicity or death* or mortality or mortalities or poisoning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disorder*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02EB7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3907047</w:t>
            </w:r>
          </w:p>
        </w:tc>
      </w:tr>
      <w:tr w:rsidR="00E322C2" w:rsidRPr="00E322C2" w14:paraId="0293FD2F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75AF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9A67AA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87B0B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3974369</w:t>
            </w:r>
          </w:p>
        </w:tc>
      </w:tr>
      <w:tr w:rsidR="00E322C2" w:rsidRPr="00E322C2" w14:paraId="5389B53F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4A23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B08714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exp analgesics, opio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3AEC5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38004</w:t>
            </w:r>
          </w:p>
        </w:tc>
      </w:tr>
      <w:tr w:rsidR="00E322C2" w:rsidRPr="00E322C2" w14:paraId="12EB2926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FB247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B24591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(opioid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opiac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opiate*or Heroin*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oca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methadone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adose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ex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fentanyl* or analgesic* Tramadol* or Remifentanil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Sufentanil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or Oxycodone* or Pentazocine or Opium* or Morphine* or Meperidine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ode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Buprenorphine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amphetam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Naloxone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2393D4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12069</w:t>
            </w:r>
          </w:p>
        </w:tc>
      </w:tr>
      <w:tr w:rsidR="00E322C2" w:rsidRPr="00E322C2" w14:paraId="0AF412B2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96577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A66711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CCD429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43469</w:t>
            </w:r>
          </w:p>
        </w:tc>
      </w:tr>
      <w:tr w:rsidR="00E322C2" w:rsidRPr="00E322C2" w14:paraId="17F75FC8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7DFC6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49993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substance-related disorders/ or amphetamine-related disorders/ or cocaine-related disorders/ or narcotic-related disorders/ or exp opioid-related disorders/ or substance abuse, intravenous/ or substance abuse, or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86E47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62011</w:t>
            </w:r>
          </w:p>
        </w:tc>
      </w:tr>
      <w:tr w:rsidR="00E322C2" w:rsidRPr="00E322C2" w14:paraId="30764F99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223821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CFED82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" substance use" or ((substance* or amphetamine or cocaine or narcotic or opioid*) adj2 (abuse or misuse or overuse or disorder* or "over utilisation" or "over utilization"))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D74B72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93701</w:t>
            </w:r>
          </w:p>
        </w:tc>
      </w:tr>
      <w:tr w:rsidR="00E322C2" w:rsidRPr="00E322C2" w14:paraId="43A297F8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D86BB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A9EC42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D9551B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06053</w:t>
            </w:r>
          </w:p>
        </w:tc>
      </w:tr>
      <w:tr w:rsidR="00E322C2" w:rsidRPr="00E322C2" w14:paraId="6C792756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ACD08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C96154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9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A79E8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398063</w:t>
            </w:r>
          </w:p>
        </w:tc>
      </w:tr>
      <w:tr w:rsidR="00E322C2" w:rsidRPr="00E322C2" w14:paraId="1CF1D09D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E6F1F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DDAE4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"International Classification of Diseas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74BFE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9524</w:t>
            </w:r>
          </w:p>
        </w:tc>
      </w:tr>
      <w:tr w:rsidR="00E322C2" w:rsidRPr="00E322C2" w14:paraId="6A30B668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DCE18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C44D8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("ICD-9*" or "ICD-10*" or "International Classification of Disease*" or icd9* or icd10* or "ICD*"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E0412A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63520</w:t>
            </w:r>
          </w:p>
        </w:tc>
      </w:tr>
      <w:tr w:rsidR="00E322C2" w:rsidRPr="00E322C2" w14:paraId="0DD7968C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29EE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27E08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DEAE7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67154</w:t>
            </w:r>
          </w:p>
        </w:tc>
      </w:tr>
      <w:tr w:rsidR="00E322C2" w:rsidRPr="00E322C2" w14:paraId="038EE5B1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B73CB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A2349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athematical concepts/ or exp algorith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C8707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450377</w:t>
            </w:r>
          </w:p>
        </w:tc>
      </w:tr>
      <w:tr w:rsidR="00E322C2" w:rsidRPr="00E322C2" w14:paraId="645A98E5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0E58C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71450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"Algorithm*" or arithmetic or calculation or mathematical or machine learning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71085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666544</w:t>
            </w:r>
          </w:p>
        </w:tc>
      </w:tr>
      <w:tr w:rsidR="00E322C2" w:rsidRPr="00E322C2" w14:paraId="04812990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A8837A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C8A39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3850D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917012</w:t>
            </w:r>
          </w:p>
        </w:tc>
      </w:tr>
      <w:tr w:rsidR="00E322C2" w:rsidRPr="00E322C2" w14:paraId="3CB5870C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241F4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D1AA56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lass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80652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0609</w:t>
            </w:r>
          </w:p>
        </w:tc>
      </w:tr>
      <w:tr w:rsidR="00E322C2" w:rsidRPr="00E322C2" w14:paraId="30B499D2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0AB732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22B8DB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"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lassif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" or indexing or indexation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rchiv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categorization* or categorisation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typolog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* or nomenclature*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1A6C2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881381</w:t>
            </w:r>
          </w:p>
        </w:tc>
      </w:tr>
      <w:tr w:rsidR="00E322C2" w:rsidRPr="00E322C2" w14:paraId="17E57D71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7DCBDB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025DB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D2D296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886574</w:t>
            </w:r>
          </w:p>
        </w:tc>
      </w:tr>
      <w:tr w:rsidR="00E322C2" w:rsidRPr="00E322C2" w14:paraId="14CD721B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0A0D5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AE089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6 or 19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8D3240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735832</w:t>
            </w:r>
          </w:p>
        </w:tc>
      </w:tr>
      <w:tr w:rsidR="00E322C2" w:rsidRPr="00E322C2" w14:paraId="4249FEB6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9F39C5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780AB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3 and 6 and 13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40DC2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916</w:t>
            </w:r>
          </w:p>
        </w:tc>
      </w:tr>
    </w:tbl>
    <w:p w14:paraId="2BBD5759" w14:textId="77777777" w:rsidR="007D001C" w:rsidRPr="009C1392" w:rsidRDefault="007D001C" w:rsidP="003E1A63">
      <w:pPr>
        <w:spacing w:before="45" w:after="45" w:line="240" w:lineRule="auto"/>
        <w:jc w:val="both"/>
        <w:rPr>
          <w:rFonts w:cs="Times New Roman"/>
          <w:sz w:val="20"/>
          <w:szCs w:val="20"/>
        </w:rPr>
      </w:pPr>
    </w:p>
    <w:p w14:paraId="19CCB2E6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5CF7D28E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</w:p>
    <w:p w14:paraId="2A5589D9" w14:textId="77777777" w:rsidR="007D001C" w:rsidRPr="00D43946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D43946">
        <w:rPr>
          <w:rFonts w:eastAsia="Times New Roman" w:cs="Times New Roman"/>
          <w:color w:val="0A0905"/>
          <w:szCs w:val="24"/>
          <w:shd w:val="clear" w:color="auto" w:fill="FFFFFF"/>
        </w:rPr>
        <w:t>Database(s): </w:t>
      </w:r>
      <w:r w:rsidRPr="00D43946">
        <w:rPr>
          <w:rFonts w:eastAsia="Times New Roman" w:cs="Times New Roman"/>
          <w:b/>
          <w:bCs/>
          <w:color w:val="0A0905"/>
          <w:szCs w:val="24"/>
          <w:shd w:val="clear" w:color="auto" w:fill="FFFFFF"/>
        </w:rPr>
        <w:t>Embase</w:t>
      </w:r>
      <w:r w:rsidRPr="00D43946">
        <w:rPr>
          <w:rFonts w:eastAsia="Times New Roman" w:cs="Times New Roman"/>
          <w:color w:val="0A0905"/>
          <w:szCs w:val="24"/>
          <w:shd w:val="clear" w:color="auto" w:fill="FFFFFF"/>
        </w:rPr>
        <w:t> 1974 to 2023 December 08</w:t>
      </w:r>
    </w:p>
    <w:p w14:paraId="2E9611C4" w14:textId="77777777" w:rsidR="007D001C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p w14:paraId="4E344E11" w14:textId="77777777" w:rsidR="007D001C" w:rsidRPr="00E17C65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Cs w:val="24"/>
          <w:shd w:val="clear" w:color="auto" w:fill="FFFFFF"/>
        </w:rPr>
      </w:pPr>
      <w:r w:rsidRPr="00E17C65">
        <w:rPr>
          <w:rFonts w:eastAsia="Times New Roman" w:cs="Times New Roman"/>
          <w:color w:val="0A0905"/>
          <w:szCs w:val="24"/>
          <w:shd w:val="clear" w:color="auto" w:fill="FFFFFF"/>
        </w:rPr>
        <w:t>Search Strategy:</w:t>
      </w:r>
    </w:p>
    <w:p w14:paraId="47A3AF0D" w14:textId="77777777" w:rsidR="007D001C" w:rsidRPr="009C1392" w:rsidRDefault="007D001C" w:rsidP="003E1A63">
      <w:pPr>
        <w:spacing w:before="45" w:after="45" w:line="240" w:lineRule="auto"/>
        <w:jc w:val="both"/>
        <w:rPr>
          <w:rFonts w:eastAsia="Times New Roman" w:cs="Times New Roman"/>
          <w:color w:val="0A0905"/>
          <w:sz w:val="20"/>
          <w:szCs w:val="20"/>
          <w:shd w:val="clear" w:color="auto" w:fill="FFFFFF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144"/>
        <w:gridCol w:w="850"/>
      </w:tblGrid>
      <w:tr w:rsidR="007D001C" w:rsidRPr="009C1392" w14:paraId="6574DF20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F6D7F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890E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5DCE4" w:themeFill="tex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CD49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7D001C" w:rsidRPr="009C1392" w14:paraId="054417EB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0BDE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1C9E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"Sensitivity and Specificity"/ or Predictive Value of Tests/ or validation studi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CBFA0A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693153</w:t>
            </w:r>
          </w:p>
        </w:tc>
      </w:tr>
      <w:tr w:rsidR="007D001C" w:rsidRPr="009C1392" w14:paraId="1C1DE82D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6546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F00E6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ensitiv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pecific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reliabil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valid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ccura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or precision* or predictive value* or negative predictive* or positive predictive* or validation stud* or performance* or consistence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particularit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65D80A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3623335</w:t>
            </w:r>
          </w:p>
        </w:tc>
      </w:tr>
      <w:tr w:rsidR="007D001C" w:rsidRPr="009C1392" w14:paraId="2FF2EA4A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0D97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82AEC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76C866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3862584</w:t>
            </w:r>
          </w:p>
        </w:tc>
      </w:tr>
      <w:tr w:rsidR="00E322C2" w:rsidRPr="00E322C2" w14:paraId="158E9644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2EEAE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5B3BDE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pioid Overdose/ or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Opiate Overdose/ or Drug Overdose/ or mortality/ or "cause of death"/ or "Drug-Related Side Effects and Adverse Reactions"/ or poisoning/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 "</w:t>
            </w:r>
            <w:r w:rsidRPr="00E322C2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val="en-CA"/>
              </w:rPr>
              <w:t>Opioid Use Disord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145F0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1389495</w:t>
            </w:r>
          </w:p>
        </w:tc>
      </w:tr>
      <w:tr w:rsidR="00E322C2" w:rsidRPr="00E322C2" w14:paraId="1596B3D0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778C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526953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(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Overdos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toxic or toxicity or death* or mortality or mortalities or poisoning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disorder*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9F83F9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5361597</w:t>
            </w:r>
          </w:p>
        </w:tc>
      </w:tr>
      <w:tr w:rsidR="00E322C2" w:rsidRPr="00E322C2" w14:paraId="2E964354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CE98F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18F93A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1DFD97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5845268</w:t>
            </w:r>
          </w:p>
        </w:tc>
      </w:tr>
      <w:tr w:rsidR="00E322C2" w:rsidRPr="00E322C2" w14:paraId="7B0CE19C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1AD34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7E8CDE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exp analgesics, opioi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EEE67C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408506</w:t>
            </w:r>
          </w:p>
        </w:tc>
      </w:tr>
      <w:tr w:rsidR="00E322C2" w:rsidRPr="00E322C2" w14:paraId="1568B27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381136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E322C2">
              <w:rPr>
                <w:rFonts w:eastAsia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F9220D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(opioid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opiac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opiate*or Heroin*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oca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methadone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adose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ex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fentanyl* or analgesic* Tramadol* or Remifentanil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Sufentanil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 or Oxycodone* or Pentazocine or Opium* or Morphine* or Meperidine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Code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or Buprenorphine or 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methamphetamin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 xml:space="preserve">* </w:t>
            </w:r>
            <w:r w:rsidRPr="00E322C2">
              <w:rPr>
                <w:rFonts w:eastAsia="Times New Roman" w:cs="Times New Roman"/>
                <w:b/>
                <w:bCs/>
                <w:sz w:val="20"/>
                <w:szCs w:val="20"/>
                <w:lang w:val="en-CA" w:eastAsia="fr-CA"/>
              </w:rPr>
              <w:t>or Naloxone</w:t>
            </w: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).</w:t>
            </w:r>
            <w:proofErr w:type="spellStart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9C39F8" w14:textId="77777777" w:rsidR="007D001C" w:rsidRPr="00E322C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 w:eastAsia="fr-CA"/>
              </w:rPr>
            </w:pPr>
            <w:r w:rsidRPr="00E322C2">
              <w:rPr>
                <w:rFonts w:eastAsia="Times New Roman" w:cs="Times New Roman"/>
                <w:sz w:val="20"/>
                <w:szCs w:val="20"/>
                <w:lang w:val="en-CA" w:eastAsia="fr-CA"/>
              </w:rPr>
              <w:t>284709</w:t>
            </w:r>
          </w:p>
        </w:tc>
      </w:tr>
      <w:tr w:rsidR="007D001C" w:rsidRPr="009C1392" w14:paraId="0095F8F6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94459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3FA0EF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0D9EE8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487123</w:t>
            </w:r>
          </w:p>
        </w:tc>
      </w:tr>
      <w:tr w:rsidR="007D001C" w:rsidRPr="009C1392" w14:paraId="17F2072D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7C9E3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CE0A82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substance-related disorders/ or amphetamine-related disorders/ or cocaine-related disorders/ or narcotic-related disorders/ or exp opioid-related disorders/ or substance abuse, intravenous/ or substance abuse, or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75E57E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73198</w:t>
            </w:r>
          </w:p>
        </w:tc>
      </w:tr>
      <w:tr w:rsidR="007D001C" w:rsidRPr="009C1392" w14:paraId="0C8A0A4A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0A16E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1D4F52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 substance use" or ((substance* or amphetamine or cocaine or narcotic or opioid*) adj2 (abuse or misuse or overuse or disorder* or "over utilisation" or "over utilization"))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78C77E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24898</w:t>
            </w:r>
          </w:p>
        </w:tc>
      </w:tr>
      <w:tr w:rsidR="007D001C" w:rsidRPr="009C1392" w14:paraId="049618F5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B9605F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B2EBC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0C5E9A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236905</w:t>
            </w:r>
          </w:p>
        </w:tc>
      </w:tr>
      <w:tr w:rsidR="007D001C" w:rsidRPr="009C1392" w14:paraId="3FCA6142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482EC5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37052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9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CD4484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660193</w:t>
            </w:r>
          </w:p>
        </w:tc>
      </w:tr>
      <w:tr w:rsidR="007D001C" w:rsidRPr="009C1392" w14:paraId="3A09BDE3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01EAA1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3118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"International Classification of Diseas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146F96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8221</w:t>
            </w:r>
          </w:p>
        </w:tc>
      </w:tr>
      <w:tr w:rsidR="007D001C" w:rsidRPr="009C1392" w14:paraId="3CC65829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C672A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2830B4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("ICD-9*" or "ICD-10*" or "International Classification of Disease*" or icd9* or icd10* or "ICD*").</w:t>
            </w:r>
            <w:proofErr w:type="spellStart"/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E1354B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34248</w:t>
            </w:r>
          </w:p>
        </w:tc>
      </w:tr>
      <w:tr w:rsidR="007D001C" w:rsidRPr="009C1392" w14:paraId="3013EA07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30F589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485E0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4C743C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39847</w:t>
            </w:r>
          </w:p>
        </w:tc>
      </w:tr>
      <w:tr w:rsidR="007D001C" w:rsidRPr="009C1392" w14:paraId="631DA00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5EC48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46428D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mathematical concepts/ or exp algorith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73DE22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608407</w:t>
            </w:r>
          </w:p>
        </w:tc>
      </w:tr>
      <w:tr w:rsidR="007D001C" w:rsidRPr="009C1392" w14:paraId="6251B273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9233E6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DDA6D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Algorithm*" or arithmetic or calculation or mathematical or machine learning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5761D9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821285</w:t>
            </w:r>
          </w:p>
        </w:tc>
      </w:tr>
      <w:tr w:rsidR="007D001C" w:rsidRPr="009C1392" w14:paraId="08686A3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37BFEA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CA618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0D4DA4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085347</w:t>
            </w:r>
          </w:p>
        </w:tc>
      </w:tr>
      <w:tr w:rsidR="007D001C" w:rsidRPr="009C1392" w14:paraId="5BAFE0F2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081F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460E4E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lassif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9FCE08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342130</w:t>
            </w:r>
          </w:p>
        </w:tc>
      </w:tr>
      <w:tr w:rsidR="007D001C" w:rsidRPr="009C1392" w14:paraId="3F7314C7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558E2B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3BAA7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("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classif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" or indexing or indexation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rchiv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 xml:space="preserve">* or categorization* or categorisation* or 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typolog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* or nomenclature*).</w:t>
            </w:r>
            <w:proofErr w:type="spellStart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ab,kf,kw,ti</w:t>
            </w:r>
            <w:proofErr w:type="spellEnd"/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075C78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228905</w:t>
            </w:r>
          </w:p>
        </w:tc>
      </w:tr>
      <w:tr w:rsidR="007D001C" w:rsidRPr="009C1392" w14:paraId="2BAAFB66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F0DE13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845930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5E81EC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439976</w:t>
            </w:r>
          </w:p>
        </w:tc>
      </w:tr>
      <w:tr w:rsidR="007D001C" w:rsidRPr="009C1392" w14:paraId="0D0C93BB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7B488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9C1392">
              <w:rPr>
                <w:rFonts w:eastAsia="Times New Roman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9A4007" w14:textId="77777777" w:rsidR="007D001C" w:rsidRPr="009C1392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9C1392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6 or 19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973657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2472475</w:t>
            </w:r>
          </w:p>
        </w:tc>
      </w:tr>
      <w:tr w:rsidR="007D001C" w:rsidRPr="009C1392" w14:paraId="382C20CE" w14:textId="77777777" w:rsidTr="008037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8C2488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D43946">
              <w:rPr>
                <w:rFonts w:eastAsia="Times New Roman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6246B4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3 and 6 and 13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3F444E" w14:textId="77777777" w:rsidR="007D001C" w:rsidRPr="00D43946" w:rsidRDefault="007D001C" w:rsidP="003E1A63">
            <w:pPr>
              <w:spacing w:before="45" w:after="45" w:line="240" w:lineRule="auto"/>
              <w:jc w:val="both"/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</w:pPr>
            <w:r w:rsidRPr="00D43946">
              <w:rPr>
                <w:rFonts w:eastAsia="Times New Roman" w:cs="Times New Roman"/>
                <w:color w:val="353535"/>
                <w:sz w:val="20"/>
                <w:szCs w:val="20"/>
                <w:lang w:val="en-CA" w:eastAsia="fr-CA"/>
              </w:rPr>
              <w:t>1582</w:t>
            </w:r>
          </w:p>
        </w:tc>
      </w:tr>
    </w:tbl>
    <w:p w14:paraId="0FF348B8" w14:textId="77777777" w:rsidR="007D001C" w:rsidRPr="009C1392" w:rsidRDefault="007D001C" w:rsidP="003E1A63">
      <w:pPr>
        <w:spacing w:before="45" w:after="45" w:line="240" w:lineRule="auto"/>
        <w:jc w:val="both"/>
        <w:rPr>
          <w:rFonts w:cs="Times New Roman"/>
          <w:sz w:val="20"/>
          <w:szCs w:val="20"/>
        </w:rPr>
      </w:pPr>
    </w:p>
    <w:p w14:paraId="03397212" w14:textId="77777777" w:rsidR="007D001C" w:rsidRPr="009C1392" w:rsidRDefault="007D001C" w:rsidP="003E1A63">
      <w:pPr>
        <w:spacing w:before="45" w:after="45" w:line="240" w:lineRule="auto"/>
        <w:jc w:val="both"/>
        <w:rPr>
          <w:rFonts w:cs="Times New Roman"/>
          <w:sz w:val="20"/>
          <w:szCs w:val="20"/>
        </w:rPr>
      </w:pPr>
    </w:p>
    <w:p w14:paraId="1EA9E168" w14:textId="77777777" w:rsidR="007D001C" w:rsidRDefault="007D001C" w:rsidP="003E1A63">
      <w:pPr>
        <w:jc w:val="both"/>
        <w:rPr>
          <w:rFonts w:cs="Times New Roman"/>
          <w:b/>
        </w:rPr>
      </w:pPr>
    </w:p>
    <w:p w14:paraId="08411AA8" w14:textId="77777777" w:rsidR="007D001C" w:rsidRDefault="007D001C" w:rsidP="003E1A63">
      <w:pPr>
        <w:jc w:val="both"/>
        <w:rPr>
          <w:rFonts w:cs="Times New Roman"/>
          <w:b/>
        </w:rPr>
      </w:pPr>
    </w:p>
    <w:p w14:paraId="08161B0A" w14:textId="77777777" w:rsidR="007D001C" w:rsidRDefault="007D001C" w:rsidP="003E1A63">
      <w:pPr>
        <w:jc w:val="both"/>
        <w:rPr>
          <w:rFonts w:cs="Times New Roman"/>
          <w:b/>
        </w:rPr>
      </w:pPr>
    </w:p>
    <w:p w14:paraId="5D8861A6" w14:textId="77777777" w:rsidR="007D001C" w:rsidRDefault="007D001C" w:rsidP="003E1A63">
      <w:pPr>
        <w:jc w:val="both"/>
        <w:rPr>
          <w:rFonts w:cs="Times New Roman"/>
          <w:b/>
        </w:rPr>
      </w:pPr>
    </w:p>
    <w:p w14:paraId="135B725A" w14:textId="77777777" w:rsidR="007D001C" w:rsidRDefault="007D001C" w:rsidP="003E1A63">
      <w:pPr>
        <w:jc w:val="both"/>
        <w:rPr>
          <w:rFonts w:cs="Times New Roman"/>
          <w:b/>
        </w:rPr>
      </w:pPr>
    </w:p>
    <w:p w14:paraId="1E3F7288" w14:textId="77777777" w:rsidR="007D001C" w:rsidRDefault="007D001C" w:rsidP="003E1A63">
      <w:pPr>
        <w:jc w:val="both"/>
        <w:rPr>
          <w:rFonts w:cs="Times New Roman"/>
          <w:b/>
        </w:rPr>
      </w:pPr>
    </w:p>
    <w:p w14:paraId="3A0A57AA" w14:textId="77777777" w:rsidR="007D001C" w:rsidRDefault="007D001C" w:rsidP="003E1A63">
      <w:pPr>
        <w:jc w:val="both"/>
        <w:rPr>
          <w:rFonts w:cs="Times New Roman"/>
          <w:b/>
        </w:rPr>
      </w:pPr>
    </w:p>
    <w:p w14:paraId="42401D58" w14:textId="77777777" w:rsidR="007D001C" w:rsidRDefault="007D001C" w:rsidP="003E1A63">
      <w:pPr>
        <w:jc w:val="both"/>
        <w:rPr>
          <w:rFonts w:cs="Times New Roman"/>
          <w:b/>
        </w:rPr>
      </w:pPr>
    </w:p>
    <w:p w14:paraId="4F604DBB" w14:textId="77777777" w:rsidR="007D001C" w:rsidRDefault="007D001C" w:rsidP="003E1A63">
      <w:pPr>
        <w:jc w:val="both"/>
        <w:rPr>
          <w:rFonts w:cs="Times New Roman"/>
          <w:b/>
        </w:rPr>
      </w:pPr>
    </w:p>
    <w:sectPr w:rsidR="007D00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6254A" w14:textId="77777777" w:rsidR="00585617" w:rsidRDefault="00585617" w:rsidP="00085945">
      <w:pPr>
        <w:spacing w:after="0" w:line="240" w:lineRule="auto"/>
      </w:pPr>
      <w:r>
        <w:separator/>
      </w:r>
    </w:p>
  </w:endnote>
  <w:endnote w:type="continuationSeparator" w:id="0">
    <w:p w14:paraId="0955CB2D" w14:textId="77777777" w:rsidR="00585617" w:rsidRDefault="00585617" w:rsidP="0008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FAC96" w14:textId="77777777" w:rsidR="00085945" w:rsidRPr="00085945" w:rsidRDefault="00085945">
    <w:pPr>
      <w:pStyle w:val="Pieddepage"/>
      <w:tabs>
        <w:tab w:val="clear" w:pos="4703"/>
      </w:tabs>
      <w:jc w:val="center"/>
      <w:rPr>
        <w:caps/>
      </w:rPr>
    </w:pPr>
    <w:r w:rsidRPr="00085945">
      <w:rPr>
        <w:caps/>
      </w:rPr>
      <w:fldChar w:fldCharType="begin"/>
    </w:r>
    <w:r w:rsidRPr="00085945">
      <w:rPr>
        <w:caps/>
      </w:rPr>
      <w:instrText>PAGE   \* MERGEFORMAT</w:instrText>
    </w:r>
    <w:r w:rsidRPr="00085945">
      <w:rPr>
        <w:caps/>
      </w:rPr>
      <w:fldChar w:fldCharType="separate"/>
    </w:r>
    <w:r w:rsidRPr="00085945">
      <w:rPr>
        <w:caps/>
        <w:lang w:val="fr-FR"/>
      </w:rPr>
      <w:t>2</w:t>
    </w:r>
    <w:r w:rsidRPr="00085945">
      <w:rPr>
        <w:caps/>
      </w:rPr>
      <w:fldChar w:fldCharType="end"/>
    </w:r>
  </w:p>
  <w:p w14:paraId="17BD7550" w14:textId="77777777" w:rsidR="00085945" w:rsidRDefault="0008594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09846" w14:textId="77777777" w:rsidR="00585617" w:rsidRDefault="00585617" w:rsidP="00085945">
      <w:pPr>
        <w:spacing w:after="0" w:line="240" w:lineRule="auto"/>
      </w:pPr>
      <w:r>
        <w:separator/>
      </w:r>
    </w:p>
  </w:footnote>
  <w:footnote w:type="continuationSeparator" w:id="0">
    <w:p w14:paraId="55331FC3" w14:textId="77777777" w:rsidR="00585617" w:rsidRDefault="00585617" w:rsidP="00085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80538"/>
    <w:multiLevelType w:val="hybridMultilevel"/>
    <w:tmpl w:val="C740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A59C3"/>
    <w:multiLevelType w:val="hybridMultilevel"/>
    <w:tmpl w:val="AC281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3177C"/>
    <w:multiLevelType w:val="hybridMultilevel"/>
    <w:tmpl w:val="4EAED47C"/>
    <w:lvl w:ilvl="0" w:tplc="B59462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F7B2B"/>
    <w:multiLevelType w:val="hybridMultilevel"/>
    <w:tmpl w:val="E9A86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76A11"/>
    <w:multiLevelType w:val="hybridMultilevel"/>
    <w:tmpl w:val="B8A07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8687E"/>
    <w:multiLevelType w:val="hybridMultilevel"/>
    <w:tmpl w:val="0838B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C131A4"/>
    <w:multiLevelType w:val="hybridMultilevel"/>
    <w:tmpl w:val="3BCEC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138531">
    <w:abstractNumId w:val="5"/>
  </w:num>
  <w:num w:numId="2" w16cid:durableId="2140948784">
    <w:abstractNumId w:val="6"/>
  </w:num>
  <w:num w:numId="3" w16cid:durableId="1251085866">
    <w:abstractNumId w:val="0"/>
  </w:num>
  <w:num w:numId="4" w16cid:durableId="1810976476">
    <w:abstractNumId w:val="4"/>
  </w:num>
  <w:num w:numId="5" w16cid:durableId="1180580152">
    <w:abstractNumId w:val="3"/>
  </w:num>
  <w:num w:numId="6" w16cid:durableId="1466892691">
    <w:abstractNumId w:val="1"/>
  </w:num>
  <w:num w:numId="7" w16cid:durableId="913078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 BURKIN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BF&lt;record-ids&gt;&lt;item&gt;21260&lt;/item&gt;&lt;/record-ids&gt;&lt;/item&gt;&lt;/Libraries&gt;"/>
  </w:docVars>
  <w:rsids>
    <w:rsidRoot w:val="00BF6ED3"/>
    <w:rsid w:val="000114AA"/>
    <w:rsid w:val="00024F20"/>
    <w:rsid w:val="00042A05"/>
    <w:rsid w:val="000463B2"/>
    <w:rsid w:val="000478AF"/>
    <w:rsid w:val="00060D69"/>
    <w:rsid w:val="00085945"/>
    <w:rsid w:val="000B6EEB"/>
    <w:rsid w:val="000D0DE1"/>
    <w:rsid w:val="000F7591"/>
    <w:rsid w:val="0013607E"/>
    <w:rsid w:val="001D5FC3"/>
    <w:rsid w:val="001E4621"/>
    <w:rsid w:val="0022243E"/>
    <w:rsid w:val="003776DD"/>
    <w:rsid w:val="003E1A63"/>
    <w:rsid w:val="00433E15"/>
    <w:rsid w:val="004C1A79"/>
    <w:rsid w:val="004D40CF"/>
    <w:rsid w:val="00513373"/>
    <w:rsid w:val="00584470"/>
    <w:rsid w:val="00585617"/>
    <w:rsid w:val="005F5C3C"/>
    <w:rsid w:val="006050D9"/>
    <w:rsid w:val="007D001C"/>
    <w:rsid w:val="009D40C5"/>
    <w:rsid w:val="00A04B7D"/>
    <w:rsid w:val="00A04D85"/>
    <w:rsid w:val="00A17884"/>
    <w:rsid w:val="00BF19EE"/>
    <w:rsid w:val="00BF6ED3"/>
    <w:rsid w:val="00C84BB4"/>
    <w:rsid w:val="00CB494E"/>
    <w:rsid w:val="00D600F2"/>
    <w:rsid w:val="00DB6947"/>
    <w:rsid w:val="00E069C7"/>
    <w:rsid w:val="00E322C2"/>
    <w:rsid w:val="00EA5A8A"/>
    <w:rsid w:val="00F46B28"/>
    <w:rsid w:val="00F97678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63074"/>
  <w15:chartTrackingRefBased/>
  <w15:docId w15:val="{B74765AD-B1B0-4CE6-A6D8-72345ADF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E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D001C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customStyle="1" w:styleId="EndNoteBibliographyTitle">
    <w:name w:val="EndNote Bibliography Title"/>
    <w:basedOn w:val="Normal"/>
    <w:link w:val="EndNoteBibliographyTitleCar"/>
    <w:rsid w:val="00CB494E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494E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CB494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B494E"/>
    <w:rPr>
      <w:rFonts w:cs="Times New Roman"/>
      <w:noProof/>
    </w:rPr>
  </w:style>
  <w:style w:type="paragraph" w:styleId="En-tte">
    <w:name w:val="header"/>
    <w:basedOn w:val="Normal"/>
    <w:link w:val="En-tteCar"/>
    <w:uiPriority w:val="99"/>
    <w:unhideWhenUsed/>
    <w:rsid w:val="000859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5945"/>
  </w:style>
  <w:style w:type="paragraph" w:styleId="Pieddepage">
    <w:name w:val="footer"/>
    <w:basedOn w:val="Normal"/>
    <w:link w:val="PieddepageCar"/>
    <w:uiPriority w:val="99"/>
    <w:unhideWhenUsed/>
    <w:rsid w:val="0008594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5945"/>
  </w:style>
  <w:style w:type="character" w:styleId="Lienhypertexte">
    <w:name w:val="Hyperlink"/>
    <w:basedOn w:val="Policepardfaut"/>
    <w:uiPriority w:val="99"/>
    <w:unhideWhenUsed/>
    <w:rsid w:val="00DB69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73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5</Pages>
  <Words>1105</Words>
  <Characters>6078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mcgrew</dc:creator>
  <cp:keywords/>
  <dc:description/>
  <cp:lastModifiedBy>Fiston Mbutiwi</cp:lastModifiedBy>
  <cp:revision>24</cp:revision>
  <dcterms:created xsi:type="dcterms:W3CDTF">2024-01-28T16:17:00Z</dcterms:created>
  <dcterms:modified xsi:type="dcterms:W3CDTF">2024-05-03T14:21:00Z</dcterms:modified>
</cp:coreProperties>
</file>